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70C" w:rsidRPr="00CC2590" w:rsidRDefault="00A3370C" w:rsidP="00A3370C">
      <w:pPr>
        <w:spacing w:after="0"/>
        <w:rPr>
          <w:b/>
          <w:bCs/>
          <w:sz w:val="24"/>
          <w:szCs w:val="24"/>
        </w:rPr>
      </w:pPr>
      <w:r w:rsidRPr="00CC2590">
        <w:rPr>
          <w:b/>
          <w:bCs/>
          <w:sz w:val="24"/>
          <w:szCs w:val="24"/>
        </w:rPr>
        <w:t>Knowledge, Attitude, Practice, and Beliefs about E-cigarettes/Vaping among Dental Students: A Multinational Comparison</w:t>
      </w:r>
    </w:p>
    <w:p w:rsidR="00A3370C" w:rsidRPr="003A118E" w:rsidRDefault="00A3370C" w:rsidP="00A3370C">
      <w:pPr>
        <w:spacing w:after="0"/>
        <w:rPr>
          <w:b/>
          <w:bCs/>
          <w:sz w:val="18"/>
          <w:szCs w:val="18"/>
        </w:rPr>
      </w:pPr>
    </w:p>
    <w:p w:rsidR="00A3370C" w:rsidRPr="00AE2C95" w:rsidRDefault="00D35324" w:rsidP="00D35324">
      <w:pPr>
        <w:spacing w:line="240" w:lineRule="auto"/>
        <w:jc w:val="both"/>
        <w:rPr>
          <w:b/>
          <w:bCs/>
        </w:rPr>
      </w:pPr>
      <w:r w:rsidRPr="00AE2C95">
        <w:rPr>
          <w:b/>
          <w:bCs/>
          <w:sz w:val="18"/>
          <w:szCs w:val="18"/>
        </w:rPr>
        <w:t>Please respond to the followi</w:t>
      </w:r>
      <w:r w:rsidR="00D62B1B">
        <w:rPr>
          <w:b/>
          <w:bCs/>
          <w:sz w:val="18"/>
          <w:szCs w:val="18"/>
        </w:rPr>
        <w:t>ng questions by placing a check</w:t>
      </w:r>
      <w:r w:rsidRPr="00AE2C95">
        <w:rPr>
          <w:b/>
          <w:bCs/>
          <w:sz w:val="18"/>
          <w:szCs w:val="18"/>
        </w:rPr>
        <w:t xml:space="preserve">mark (√) in the answer that corresponds to your response </w:t>
      </w:r>
      <w:r w:rsidR="00A3370C">
        <w:rPr>
          <w:b/>
          <w:bCs/>
        </w:rPr>
        <w:fldChar w:fldCharType="begin"/>
      </w:r>
      <w:r w:rsidR="00A3370C" w:rsidRPr="00AE2C95">
        <w:rPr>
          <w:b/>
          <w:bCs/>
        </w:rPr>
        <w:instrText xml:space="preserve"> LINK </w:instrText>
      </w:r>
      <w:r w:rsidR="003F245A">
        <w:rPr>
          <w:b/>
          <w:bCs/>
        </w:rPr>
        <w:instrText xml:space="preserve">Excel.Sheet.12 "D:\\PUBLICATIONS\\E-Cigarettes\\Questionnaire\\FINAL\\E-cigarette Questionnaire.xlsx" Sheet4!R3C3:R84C12 </w:instrText>
      </w:r>
      <w:r w:rsidR="00A3370C" w:rsidRPr="00AE2C95">
        <w:rPr>
          <w:b/>
          <w:bCs/>
        </w:rPr>
        <w:instrText xml:space="preserve">\a \f 4 \h  \* MERGEFORMAT </w:instrText>
      </w:r>
      <w:r w:rsidR="00A3370C">
        <w:rPr>
          <w:b/>
          <w:bCs/>
        </w:rPr>
        <w:fldChar w:fldCharType="separate"/>
      </w:r>
    </w:p>
    <w:p w:rsidR="003F245A" w:rsidRDefault="00A3370C" w:rsidP="00901EB6">
      <w:pPr>
        <w:spacing w:after="0"/>
      </w:pPr>
      <w:r>
        <w:fldChar w:fldCharType="end"/>
      </w:r>
    </w:p>
    <w:tbl>
      <w:tblPr>
        <w:tblW w:w="10168" w:type="dxa"/>
        <w:tblLook w:val="04A0" w:firstRow="1" w:lastRow="0" w:firstColumn="1" w:lastColumn="0" w:noHBand="0" w:noVBand="1"/>
      </w:tblPr>
      <w:tblGrid>
        <w:gridCol w:w="2312"/>
        <w:gridCol w:w="1964"/>
        <w:gridCol w:w="44"/>
        <w:gridCol w:w="1077"/>
        <w:gridCol w:w="1136"/>
        <w:gridCol w:w="3635"/>
      </w:tblGrid>
      <w:tr w:rsidR="003F245A" w:rsidRPr="003F245A" w:rsidTr="003F245A">
        <w:trPr>
          <w:trHeight w:val="13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What is your gender?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Male</w:t>
            </w:r>
          </w:p>
        </w:tc>
        <w:tc>
          <w:tcPr>
            <w:tcW w:w="58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Female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How old are you? 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⃝ ≤ 20 years                             </w:t>
            </w:r>
          </w:p>
        </w:tc>
        <w:tc>
          <w:tcPr>
            <w:tcW w:w="58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&gt; 20 years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Your Study level?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⃝ Pre-clinical                                                 </w:t>
            </w:r>
          </w:p>
        </w:tc>
        <w:tc>
          <w:tcPr>
            <w:tcW w:w="58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⃝ Clinical   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urrent marital status?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⃝ Married                                </w:t>
            </w:r>
          </w:p>
        </w:tc>
        <w:tc>
          <w:tcPr>
            <w:tcW w:w="58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⃝ Unmarried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Have you ever heard about e-cigarettes?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58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</w:tr>
      <w:tr w:rsidR="003F245A" w:rsidRPr="003F245A" w:rsidTr="003F245A">
        <w:trPr>
          <w:trHeight w:val="204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- Have you ever personally tried e-cigarettes? 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58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3- Do any of your close family members or close friends use e-cigarettes?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58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4- Do you currently use e-cigarettes or tobacco cigarettes?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8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ne, never smoke            ⃝ Tobacco cigarettes only              ⃝ E-cigarettes only                 ⃝ Dual user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IF YES, where did you learn about e-cigarettes? (Check everything that applies)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                       ⃝ Dental school              ⃝ Social media             ⃝ Online advertising             ⃝ Television/Radio advertisement                  ⃝ Public signs 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                       ⃝ Newspapers or Magazines                                                                 ⃝ Others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5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Are e-cigarettes approved by the FDA for smoking cessation?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3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Don’t know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6- E-cigarettes smoking is harmful to my health.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3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Don’t know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7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- The use of electronic cigarettes reduces the passive smoking of people around me. 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3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Don’t know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8- E-cigarettes are less harmful than tobacco cigarettes.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3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Don’t know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9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Although the lack of long-term studies about the harmful effects of the e-cigarettes, they are a better option for my patients than smoking tobacco products.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3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Don’t know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1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0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E-cigarettes are addictive.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3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Don’t know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11- E-cigarettes pose a lower risk for cancer than traditional cigarettes?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Yes</w:t>
            </w:r>
          </w:p>
        </w:tc>
        <w:tc>
          <w:tcPr>
            <w:tcW w:w="11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3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Don’t know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12- As a student, I feel confident about my ability to discuss the harmful effects of tobacco cigarettes use with my patients.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8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Agree                   ⃝ Neutral                    ⃝ Disagree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13- As a student, I feel confident about my ability to discuss the harmful effects e-cigarettes use with my patients.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8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Agree                   ⃝ Neutral                    ⃝ Disagree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14- Do you believe e-cigarettes are a helpful aid for smoking cessation?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8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⃝ Agree                   ⃝ Neutral                    ⃝ Disagree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15- Is it essential for a dentist to be educated about e-cigarettes?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8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Agree                   ⃝ Neutral                    ⃝ Disagree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16- Should e-cigarettes be banned?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8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Agree                   ⃝ Neutral                    ⃝ Disagree</w:t>
            </w:r>
          </w:p>
        </w:tc>
      </w:tr>
      <w:tr w:rsidR="003F245A" w:rsidRPr="003F245A" w:rsidTr="003F245A">
        <w:trPr>
          <w:trHeight w:val="13"/>
        </w:trPr>
        <w:tc>
          <w:tcPr>
            <w:tcW w:w="1016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17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What is, in your opinion, the best time to be educated about the harmful effects of e-cigarettes?</w:t>
            </w:r>
          </w:p>
        </w:tc>
      </w:tr>
      <w:tr w:rsidR="003F245A" w:rsidRPr="003F245A" w:rsidTr="003F245A">
        <w:trPr>
          <w:trHeight w:val="13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8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At university                     ⃝ At school                                   ⃝ No need</w:t>
            </w:r>
          </w:p>
        </w:tc>
      </w:tr>
    </w:tbl>
    <w:p w:rsidR="003F245A" w:rsidRDefault="003F245A" w:rsidP="00901EB6">
      <w:pPr>
        <w:spacing w:after="0"/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222"/>
        <w:gridCol w:w="1832"/>
        <w:gridCol w:w="2341"/>
        <w:gridCol w:w="2126"/>
        <w:gridCol w:w="1417"/>
        <w:gridCol w:w="1985"/>
      </w:tblGrid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lastRenderedPageBreak/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8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How long have you been using e-cigarettes/tobacco cigarettes?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   ⃝ &lt; 1 year                               ⃝ 1–2 months ago                              ⃝ &gt; 2 years ago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9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On average, how many times per day do you use e-cigarettes/tobacco cigarettes?</w:t>
            </w:r>
          </w:p>
        </w:tc>
      </w:tr>
      <w:tr w:rsidR="003F245A" w:rsidRPr="003F245A" w:rsidTr="00905C02">
        <w:trPr>
          <w:trHeight w:val="33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Not-daily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&lt; 20 times a d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⃝ ≥ 20 times a day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2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0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How soon after waking-up do you start using your e-cigarettes/tobacco cigarettes?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  ⃝ Immediately after waking-up                  ⃝ After 1-2 hours              ⃝ It varies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1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If I use e-cigarettes/tobacco cigarettes I will gain superiority among my friends?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  ⃝ Agree                   ⃝ Neutral                    ⃝ Disagree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2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E-cigarettes/tobacco cigarettes give me more pleasure during its use?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 ⃝ Agree                   ⃝ Neutral                    ⃝ Disagree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3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E-cigarettes/tobacco cigarettes relieve stress after using them?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 ⃝ Agree                   ⃝ Neutral                    ⃝ Disagree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4</w:t>
            </w: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- I want to quit e-cigarettes/tobacco cigarettes smoking?</w:t>
            </w:r>
          </w:p>
        </w:tc>
      </w:tr>
      <w:tr w:rsidR="003F245A" w:rsidRPr="003F245A" w:rsidTr="00905C02">
        <w:trPr>
          <w:trHeight w:val="33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 ⃝ Agree                   ⃝ Neutral                    ⃝ Disagree</w:t>
            </w:r>
          </w:p>
        </w:tc>
      </w:tr>
      <w:tr w:rsidR="003F245A" w:rsidRPr="003F245A" w:rsidTr="00905C02">
        <w:trPr>
          <w:trHeight w:val="270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Q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5</w:t>
            </w:r>
            <w:bookmarkStart w:id="0" w:name="_GoBack"/>
            <w:bookmarkEnd w:id="0"/>
            <w:r w:rsidRPr="003F245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- What was the reason for initiating e-cigarettes use? </w:t>
            </w:r>
          </w:p>
        </w:tc>
      </w:tr>
      <w:tr w:rsidR="003F245A" w:rsidRPr="003F245A" w:rsidTr="00905C02">
        <w:trPr>
          <w:trHeight w:val="270"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1- To protect my own health by reducing smoking or trying to quit smoking </w:t>
            </w:r>
          </w:p>
        </w:tc>
      </w:tr>
      <w:tr w:rsidR="003F245A" w:rsidRPr="003F245A" w:rsidTr="00905C02">
        <w:trPr>
          <w:trHeight w:val="270"/>
        </w:trPr>
        <w:tc>
          <w:tcPr>
            <w:tcW w:w="79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⃝ Not important      ⃝ Not sure        ⃝ Importan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F245A" w:rsidRPr="003F245A" w:rsidRDefault="003F245A" w:rsidP="003F245A">
            <w:pPr>
              <w:spacing w:after="0"/>
            </w:pPr>
          </w:p>
        </w:tc>
      </w:tr>
      <w:tr w:rsidR="003F245A" w:rsidRPr="003F245A" w:rsidTr="00905C02">
        <w:trPr>
          <w:trHeight w:val="270"/>
        </w:trPr>
        <w:tc>
          <w:tcPr>
            <w:tcW w:w="992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2- To protect my family members from secondhand smoke exposure</w:t>
            </w:r>
          </w:p>
        </w:tc>
      </w:tr>
      <w:tr w:rsidR="003F245A" w:rsidRPr="003F245A" w:rsidTr="00905C02">
        <w:trPr>
          <w:trHeight w:val="270"/>
        </w:trPr>
        <w:tc>
          <w:tcPr>
            <w:tcW w:w="79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 ⃝ Not important      ⃝ Not sure        ⃝ Importan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F245A" w:rsidRPr="003F245A" w:rsidRDefault="003F245A" w:rsidP="003F245A">
            <w:pPr>
              <w:spacing w:after="0"/>
            </w:pPr>
          </w:p>
        </w:tc>
      </w:tr>
      <w:tr w:rsidR="003F245A" w:rsidRPr="003F245A" w:rsidTr="00905C02">
        <w:trPr>
          <w:trHeight w:val="270"/>
        </w:trPr>
        <w:tc>
          <w:tcPr>
            <w:tcW w:w="992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3- To avoid smoking ban in public places</w:t>
            </w:r>
          </w:p>
        </w:tc>
      </w:tr>
      <w:tr w:rsidR="003F245A" w:rsidRPr="003F245A" w:rsidTr="00905C02">
        <w:trPr>
          <w:trHeight w:val="270"/>
        </w:trPr>
        <w:tc>
          <w:tcPr>
            <w:tcW w:w="79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⃝ Not important      ⃝ Not sure        ⃝ Important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F245A" w:rsidRPr="003F245A" w:rsidRDefault="003F245A" w:rsidP="003F245A">
            <w:pPr>
              <w:spacing w:after="0"/>
            </w:pPr>
          </w:p>
        </w:tc>
      </w:tr>
      <w:tr w:rsidR="003F245A" w:rsidRPr="003F245A" w:rsidTr="00905C02">
        <w:trPr>
          <w:trHeight w:val="270"/>
        </w:trPr>
        <w:tc>
          <w:tcPr>
            <w:tcW w:w="992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4- Due to economic reasons (e-cigarettes are cheaper) </w:t>
            </w:r>
          </w:p>
        </w:tc>
      </w:tr>
      <w:tr w:rsidR="003F245A" w:rsidRPr="003F245A" w:rsidTr="00905C02">
        <w:trPr>
          <w:trHeight w:val="270"/>
        </w:trPr>
        <w:tc>
          <w:tcPr>
            <w:tcW w:w="79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⃝ Not important      ⃝ Not sure        ⃝ Important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F245A" w:rsidRPr="003F245A" w:rsidRDefault="003F245A" w:rsidP="003F245A">
            <w:pPr>
              <w:spacing w:after="0"/>
            </w:pPr>
          </w:p>
        </w:tc>
      </w:tr>
      <w:tr w:rsidR="003F245A" w:rsidRPr="003F245A" w:rsidTr="00905C02">
        <w:trPr>
          <w:trHeight w:val="270"/>
        </w:trPr>
        <w:tc>
          <w:tcPr>
            <w:tcW w:w="992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>5- To enjoy the various flavors of e-liquids</w:t>
            </w:r>
          </w:p>
        </w:tc>
      </w:tr>
      <w:tr w:rsidR="003F245A" w:rsidRPr="003F245A" w:rsidTr="00905C02">
        <w:trPr>
          <w:trHeight w:val="270"/>
        </w:trPr>
        <w:tc>
          <w:tcPr>
            <w:tcW w:w="79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45A" w:rsidRPr="003F245A" w:rsidRDefault="003F245A" w:rsidP="003F245A">
            <w:pPr>
              <w:spacing w:after="0" w:line="36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F245A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⃝ Not important      ⃝ Not sure        ⃝ Important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245A" w:rsidRPr="003F245A" w:rsidRDefault="003F245A" w:rsidP="003F245A">
            <w:pPr>
              <w:spacing w:after="0"/>
            </w:pPr>
          </w:p>
        </w:tc>
      </w:tr>
    </w:tbl>
    <w:p w:rsidR="00A3370C" w:rsidRPr="00901EB6" w:rsidRDefault="00A3370C" w:rsidP="00901EB6">
      <w:pPr>
        <w:spacing w:after="0"/>
        <w:rPr>
          <w:sz w:val="24"/>
          <w:szCs w:val="24"/>
        </w:rPr>
      </w:pPr>
    </w:p>
    <w:p w:rsidR="00346063" w:rsidRDefault="00346063"/>
    <w:sectPr w:rsidR="00346063" w:rsidSect="000F62E0">
      <w:footerReference w:type="default" r:id="rId7"/>
      <w:pgSz w:w="11907" w:h="16840" w:code="9"/>
      <w:pgMar w:top="1276" w:right="1440" w:bottom="1135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2B09" w:rsidRDefault="00062B09" w:rsidP="00D75311">
      <w:pPr>
        <w:spacing w:after="0" w:line="240" w:lineRule="auto"/>
      </w:pPr>
      <w:r>
        <w:separator/>
      </w:r>
    </w:p>
  </w:endnote>
  <w:endnote w:type="continuationSeparator" w:id="0">
    <w:p w:rsidR="00062B09" w:rsidRDefault="00062B09" w:rsidP="00D75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  <w:szCs w:val="24"/>
      </w:rPr>
      <w:id w:val="1919980987"/>
      <w:docPartObj>
        <w:docPartGallery w:val="Page Numbers (Bottom of Page)"/>
        <w:docPartUnique/>
      </w:docPartObj>
    </w:sdtPr>
    <w:sdtEndPr/>
    <w:sdtContent>
      <w:sdt>
        <w:sdtPr>
          <w:rPr>
            <w:sz w:val="24"/>
            <w:szCs w:val="2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D75311" w:rsidRPr="00D75311" w:rsidRDefault="00D75311">
            <w:pPr>
              <w:pStyle w:val="Footer"/>
              <w:jc w:val="right"/>
              <w:rPr>
                <w:sz w:val="24"/>
                <w:szCs w:val="24"/>
              </w:rPr>
            </w:pPr>
            <w:r w:rsidRPr="00D75311">
              <w:rPr>
                <w:sz w:val="24"/>
                <w:szCs w:val="24"/>
              </w:rPr>
              <w:t xml:space="preserve">Page </w:t>
            </w:r>
            <w:r w:rsidRPr="00D75311">
              <w:rPr>
                <w:b/>
                <w:bCs/>
                <w:sz w:val="24"/>
                <w:szCs w:val="24"/>
              </w:rPr>
              <w:fldChar w:fldCharType="begin"/>
            </w:r>
            <w:r w:rsidRPr="00D75311">
              <w:rPr>
                <w:b/>
                <w:bCs/>
                <w:sz w:val="24"/>
                <w:szCs w:val="24"/>
              </w:rPr>
              <w:instrText xml:space="preserve"> PAGE </w:instrText>
            </w:r>
            <w:r w:rsidRPr="00D75311">
              <w:rPr>
                <w:b/>
                <w:bCs/>
                <w:sz w:val="24"/>
                <w:szCs w:val="24"/>
              </w:rPr>
              <w:fldChar w:fldCharType="separate"/>
            </w:r>
            <w:r w:rsidR="003F245A">
              <w:rPr>
                <w:b/>
                <w:bCs/>
                <w:noProof/>
                <w:sz w:val="24"/>
                <w:szCs w:val="24"/>
              </w:rPr>
              <w:t>2</w:t>
            </w:r>
            <w:r w:rsidRPr="00D75311">
              <w:rPr>
                <w:b/>
                <w:bCs/>
                <w:sz w:val="24"/>
                <w:szCs w:val="24"/>
              </w:rPr>
              <w:fldChar w:fldCharType="end"/>
            </w:r>
            <w:r w:rsidRPr="00D75311">
              <w:rPr>
                <w:sz w:val="24"/>
                <w:szCs w:val="24"/>
              </w:rPr>
              <w:t xml:space="preserve"> of </w:t>
            </w:r>
            <w:r w:rsidRPr="00D75311">
              <w:rPr>
                <w:b/>
                <w:bCs/>
                <w:sz w:val="24"/>
                <w:szCs w:val="24"/>
              </w:rPr>
              <w:fldChar w:fldCharType="begin"/>
            </w:r>
            <w:r w:rsidRPr="00D75311">
              <w:rPr>
                <w:b/>
                <w:bCs/>
                <w:sz w:val="24"/>
                <w:szCs w:val="24"/>
              </w:rPr>
              <w:instrText xml:space="preserve"> NUMPAGES  </w:instrText>
            </w:r>
            <w:r w:rsidRPr="00D75311">
              <w:rPr>
                <w:b/>
                <w:bCs/>
                <w:sz w:val="24"/>
                <w:szCs w:val="24"/>
              </w:rPr>
              <w:fldChar w:fldCharType="separate"/>
            </w:r>
            <w:r w:rsidR="003F245A">
              <w:rPr>
                <w:b/>
                <w:bCs/>
                <w:noProof/>
                <w:sz w:val="24"/>
                <w:szCs w:val="24"/>
              </w:rPr>
              <w:t>2</w:t>
            </w:r>
            <w:r w:rsidRPr="00D75311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75311" w:rsidRDefault="00D753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2B09" w:rsidRDefault="00062B09" w:rsidP="00D75311">
      <w:pPr>
        <w:spacing w:after="0" w:line="240" w:lineRule="auto"/>
      </w:pPr>
      <w:r>
        <w:separator/>
      </w:r>
    </w:p>
  </w:footnote>
  <w:footnote w:type="continuationSeparator" w:id="0">
    <w:p w:rsidR="00062B09" w:rsidRDefault="00062B09" w:rsidP="00D75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70C"/>
    <w:rsid w:val="00033789"/>
    <w:rsid w:val="00062B09"/>
    <w:rsid w:val="00071294"/>
    <w:rsid w:val="000F62E0"/>
    <w:rsid w:val="001D5F5E"/>
    <w:rsid w:val="00286F67"/>
    <w:rsid w:val="00296247"/>
    <w:rsid w:val="002C22CA"/>
    <w:rsid w:val="003217DE"/>
    <w:rsid w:val="00346063"/>
    <w:rsid w:val="00351BE8"/>
    <w:rsid w:val="00354078"/>
    <w:rsid w:val="003A3E20"/>
    <w:rsid w:val="003B325D"/>
    <w:rsid w:val="003B6F75"/>
    <w:rsid w:val="003E62EE"/>
    <w:rsid w:val="003F245A"/>
    <w:rsid w:val="00417C94"/>
    <w:rsid w:val="004A5B0B"/>
    <w:rsid w:val="004A7520"/>
    <w:rsid w:val="004B1ED8"/>
    <w:rsid w:val="00501E2F"/>
    <w:rsid w:val="005046DF"/>
    <w:rsid w:val="005633A6"/>
    <w:rsid w:val="005B7DF2"/>
    <w:rsid w:val="005D0046"/>
    <w:rsid w:val="00655D6D"/>
    <w:rsid w:val="00671935"/>
    <w:rsid w:val="00706834"/>
    <w:rsid w:val="00710EA1"/>
    <w:rsid w:val="00726863"/>
    <w:rsid w:val="00793EF7"/>
    <w:rsid w:val="007B68BF"/>
    <w:rsid w:val="007F05D7"/>
    <w:rsid w:val="00807C5D"/>
    <w:rsid w:val="00871616"/>
    <w:rsid w:val="00892045"/>
    <w:rsid w:val="00895A5C"/>
    <w:rsid w:val="008B7893"/>
    <w:rsid w:val="008E4970"/>
    <w:rsid w:val="00901EB6"/>
    <w:rsid w:val="00944C13"/>
    <w:rsid w:val="009955A3"/>
    <w:rsid w:val="009E127E"/>
    <w:rsid w:val="009F178B"/>
    <w:rsid w:val="00A3370C"/>
    <w:rsid w:val="00A754AD"/>
    <w:rsid w:val="00A82EF4"/>
    <w:rsid w:val="00AC3B6C"/>
    <w:rsid w:val="00AE2C95"/>
    <w:rsid w:val="00AE5A09"/>
    <w:rsid w:val="00B32E73"/>
    <w:rsid w:val="00C83E31"/>
    <w:rsid w:val="00CA498B"/>
    <w:rsid w:val="00CB540A"/>
    <w:rsid w:val="00CC2590"/>
    <w:rsid w:val="00CF6C6B"/>
    <w:rsid w:val="00D35324"/>
    <w:rsid w:val="00D62B1B"/>
    <w:rsid w:val="00D75311"/>
    <w:rsid w:val="00D912D2"/>
    <w:rsid w:val="00DF3515"/>
    <w:rsid w:val="00E36497"/>
    <w:rsid w:val="00E86298"/>
    <w:rsid w:val="00EC5EB2"/>
    <w:rsid w:val="00EC6BE7"/>
    <w:rsid w:val="00ED4AC4"/>
    <w:rsid w:val="00FD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C7583"/>
  <w15:chartTrackingRefBased/>
  <w15:docId w15:val="{206E95BC-E8D5-453C-9474-DBB1682C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70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683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8629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753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311"/>
  </w:style>
  <w:style w:type="paragraph" w:styleId="Footer">
    <w:name w:val="footer"/>
    <w:basedOn w:val="Normal"/>
    <w:link w:val="FooterChar"/>
    <w:uiPriority w:val="99"/>
    <w:unhideWhenUsed/>
    <w:rsid w:val="00D753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9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914C9-673D-4CD3-A71B-F08131B6F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Nasser Alhajj</dc:creator>
  <cp:keywords/>
  <dc:description/>
  <cp:lastModifiedBy>mnalhajj</cp:lastModifiedBy>
  <cp:revision>4</cp:revision>
  <cp:lastPrinted>2020-01-10T09:39:00Z</cp:lastPrinted>
  <dcterms:created xsi:type="dcterms:W3CDTF">2022-09-27T08:33:00Z</dcterms:created>
  <dcterms:modified xsi:type="dcterms:W3CDTF">2022-09-27T09:18:00Z</dcterms:modified>
</cp:coreProperties>
</file>